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4"/>
        <w:gridCol w:w="1804"/>
        <w:gridCol w:w="1804"/>
        <w:gridCol w:w="1804"/>
        <w:gridCol w:w="1804"/>
      </w:tblGrid>
      <w:tr w:rsidR="002A6EF0" w:rsidRPr="007002BE" w14:paraId="65B54C3A" w14:textId="77777777" w:rsidTr="00824FDB"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4336A" w14:textId="77777777" w:rsidR="002A6EF0" w:rsidRPr="007002BE" w:rsidRDefault="002A6EF0" w:rsidP="00824FDB">
            <w:pPr>
              <w:widowControl w:val="0"/>
              <w:jc w:val="both"/>
              <w:rPr>
                <w:rFonts w:eastAsia="Arial"/>
                <w:b/>
                <w:bCs/>
                <w:i/>
                <w:color w:val="000000" w:themeColor="text1"/>
                <w:sz w:val="15"/>
                <w:szCs w:val="15"/>
              </w:rPr>
            </w:pPr>
            <w:proofErr w:type="spellStart"/>
            <w:r w:rsidRPr="007002BE">
              <w:rPr>
                <w:rFonts w:eastAsia="Arial"/>
                <w:b/>
                <w:bCs/>
                <w:i/>
                <w:color w:val="000000" w:themeColor="text1"/>
                <w:sz w:val="15"/>
                <w:szCs w:val="15"/>
              </w:rPr>
              <w:t>miRNA</w:t>
            </w:r>
            <w:proofErr w:type="spellEnd"/>
            <w:r w:rsidRPr="007002BE">
              <w:rPr>
                <w:rFonts w:eastAsia="Arial"/>
                <w:b/>
                <w:bCs/>
                <w:i/>
                <w:color w:val="000000" w:themeColor="text1"/>
                <w:sz w:val="15"/>
                <w:szCs w:val="15"/>
              </w:rPr>
              <w:t xml:space="preserve"> ID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51DF5" w14:textId="77777777" w:rsidR="002A6EF0" w:rsidRPr="007002BE" w:rsidRDefault="002A6EF0" w:rsidP="00824FDB">
            <w:pPr>
              <w:widowControl w:val="0"/>
              <w:jc w:val="both"/>
              <w:rPr>
                <w:rFonts w:eastAsia="Arial"/>
                <w:b/>
                <w:bCs/>
                <w:i/>
                <w:color w:val="000000" w:themeColor="text1"/>
                <w:sz w:val="15"/>
                <w:szCs w:val="15"/>
              </w:rPr>
            </w:pPr>
            <w:proofErr w:type="spellStart"/>
            <w:r w:rsidRPr="007002BE">
              <w:rPr>
                <w:rFonts w:eastAsia="Arial"/>
                <w:b/>
                <w:bCs/>
                <w:i/>
                <w:color w:val="000000" w:themeColor="text1"/>
                <w:sz w:val="15"/>
                <w:szCs w:val="15"/>
              </w:rPr>
              <w:t>Process</w:t>
            </w:r>
            <w:proofErr w:type="spellEnd"/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B1F8A" w14:textId="77777777" w:rsidR="002A6EF0" w:rsidRPr="007002BE" w:rsidRDefault="002A6EF0" w:rsidP="00824FDB">
            <w:pPr>
              <w:widowControl w:val="0"/>
              <w:jc w:val="both"/>
              <w:rPr>
                <w:rFonts w:eastAsia="Arial"/>
                <w:b/>
                <w:bCs/>
                <w:i/>
                <w:color w:val="000000" w:themeColor="text1"/>
                <w:sz w:val="15"/>
                <w:szCs w:val="15"/>
              </w:rPr>
            </w:pPr>
            <w:proofErr w:type="spellStart"/>
            <w:r w:rsidRPr="007002BE">
              <w:rPr>
                <w:rFonts w:eastAsia="Arial"/>
                <w:b/>
                <w:bCs/>
                <w:i/>
                <w:color w:val="000000" w:themeColor="text1"/>
                <w:sz w:val="15"/>
                <w:szCs w:val="15"/>
              </w:rPr>
              <w:t>Type</w:t>
            </w:r>
            <w:proofErr w:type="spellEnd"/>
            <w:r w:rsidRPr="007002BE">
              <w:rPr>
                <w:rFonts w:eastAsia="Arial"/>
                <w:b/>
                <w:bCs/>
                <w:i/>
                <w:color w:val="000000" w:themeColor="text1"/>
                <w:sz w:val="15"/>
                <w:szCs w:val="15"/>
              </w:rPr>
              <w:t xml:space="preserve"> of </w:t>
            </w:r>
            <w:proofErr w:type="spellStart"/>
            <w:r w:rsidRPr="007002BE">
              <w:rPr>
                <w:rFonts w:eastAsia="Arial"/>
                <w:b/>
                <w:bCs/>
                <w:i/>
                <w:color w:val="000000" w:themeColor="text1"/>
                <w:sz w:val="15"/>
                <w:szCs w:val="15"/>
              </w:rPr>
              <w:t>particles</w:t>
            </w:r>
            <w:proofErr w:type="spellEnd"/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5BB4F" w14:textId="77777777" w:rsidR="002A6EF0" w:rsidRPr="007002BE" w:rsidRDefault="002A6EF0" w:rsidP="00824FDB">
            <w:pPr>
              <w:widowControl w:val="0"/>
              <w:jc w:val="both"/>
              <w:rPr>
                <w:rFonts w:eastAsia="Arial"/>
                <w:b/>
                <w:bCs/>
                <w:i/>
                <w:color w:val="000000" w:themeColor="text1"/>
                <w:sz w:val="15"/>
                <w:szCs w:val="15"/>
              </w:rPr>
            </w:pPr>
            <w:r w:rsidRPr="007002BE">
              <w:rPr>
                <w:rFonts w:eastAsia="Arial"/>
                <w:b/>
                <w:bCs/>
                <w:i/>
                <w:color w:val="000000" w:themeColor="text1"/>
                <w:sz w:val="15"/>
                <w:szCs w:val="15"/>
              </w:rPr>
              <w:t>In vitro model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FBF29" w14:textId="77777777" w:rsidR="002A6EF0" w:rsidRPr="007002BE" w:rsidRDefault="002A6EF0" w:rsidP="00824FDB">
            <w:pPr>
              <w:widowControl w:val="0"/>
              <w:jc w:val="both"/>
              <w:rPr>
                <w:rFonts w:eastAsia="Arial"/>
                <w:b/>
                <w:bCs/>
                <w:i/>
                <w:color w:val="000000" w:themeColor="text1"/>
                <w:sz w:val="15"/>
                <w:szCs w:val="15"/>
              </w:rPr>
            </w:pPr>
            <w:r w:rsidRPr="007002BE">
              <w:rPr>
                <w:rFonts w:eastAsia="Arial"/>
                <w:b/>
                <w:bCs/>
                <w:i/>
                <w:color w:val="000000" w:themeColor="text1"/>
                <w:sz w:val="15"/>
                <w:szCs w:val="15"/>
              </w:rPr>
              <w:t>REF</w:t>
            </w:r>
          </w:p>
        </w:tc>
      </w:tr>
      <w:tr w:rsidR="002A6EF0" w:rsidRPr="007002BE" w14:paraId="1AF387C2" w14:textId="77777777" w:rsidTr="00824FDB"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A4015" w14:textId="77777777" w:rsidR="002A6EF0" w:rsidRPr="007002BE" w:rsidRDefault="002A6EF0" w:rsidP="00824FDB">
            <w:pPr>
              <w:widowControl w:val="0"/>
              <w:jc w:val="both"/>
              <w:rPr>
                <w:rFonts w:eastAsia="Arial"/>
                <w:color w:val="000000" w:themeColor="text1"/>
                <w:sz w:val="13"/>
                <w:szCs w:val="13"/>
              </w:rPr>
            </w:pPr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 xml:space="preserve">miR-582-3p </w:t>
            </w:r>
            <w:r w:rsidRPr="007002BE">
              <w:rPr>
                <w:rFonts w:eastAsia="Arial"/>
                <w:b/>
                <w:bCs/>
                <w:color w:val="000000" w:themeColor="text1"/>
                <w:sz w:val="13"/>
                <w:szCs w:val="13"/>
                <w:lang w:val="en-GB"/>
              </w:rPr>
              <w:t>↑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95EDE" w14:textId="77777777" w:rsidR="002A6EF0" w:rsidRPr="00890CF7" w:rsidRDefault="002A6EF0" w:rsidP="00824FDB">
            <w:pPr>
              <w:widowControl w:val="0"/>
              <w:jc w:val="both"/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</w:pPr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>EMT process (</w:t>
            </w:r>
            <w:proofErr w:type="spellStart"/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>Wnt</w:t>
            </w:r>
            <w:proofErr w:type="spellEnd"/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>/beta Cat signaling), cell proliferation and invasion processes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91A3B" w14:textId="77777777" w:rsidR="002A6EF0" w:rsidRPr="00890CF7" w:rsidRDefault="002A6EF0" w:rsidP="00824FDB">
            <w:pPr>
              <w:widowControl w:val="0"/>
              <w:jc w:val="both"/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</w:pPr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>modulation of miRNA by PM2.5, 24h exposure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00A05" w14:textId="77777777" w:rsidR="002A6EF0" w:rsidRPr="00890CF7" w:rsidRDefault="002A6EF0" w:rsidP="00824FDB">
            <w:pPr>
              <w:widowControl w:val="0"/>
              <w:jc w:val="both"/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</w:pPr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 xml:space="preserve">Lung cancer A549 cell line 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D51B0" w14:textId="77777777" w:rsidR="002A6EF0" w:rsidRPr="007002BE" w:rsidRDefault="002A6EF0" w:rsidP="00824FDB">
            <w:pPr>
              <w:jc w:val="both"/>
              <w:rPr>
                <w:rFonts w:eastAsia="Arial"/>
                <w:color w:val="000000" w:themeColor="text1"/>
                <w:sz w:val="13"/>
                <w:szCs w:val="13"/>
              </w:rPr>
            </w:pPr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>10.1007/s11356-021-16801-2</w:t>
            </w:r>
          </w:p>
        </w:tc>
      </w:tr>
      <w:tr w:rsidR="002A6EF0" w:rsidRPr="00890CF7" w14:paraId="72F441BB" w14:textId="77777777" w:rsidTr="00824FDB"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BE782" w14:textId="77777777" w:rsidR="002A6EF0" w:rsidRPr="007002BE" w:rsidRDefault="002A6EF0" w:rsidP="00824FDB">
            <w:pPr>
              <w:widowControl w:val="0"/>
              <w:jc w:val="both"/>
              <w:rPr>
                <w:rFonts w:eastAsia="Arial"/>
                <w:color w:val="000000" w:themeColor="text1"/>
                <w:sz w:val="13"/>
                <w:szCs w:val="13"/>
              </w:rPr>
            </w:pPr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 xml:space="preserve">miR-25-3p, -215-5p </w:t>
            </w:r>
            <w:r w:rsidRPr="007002BE">
              <w:rPr>
                <w:rFonts w:eastAsia="Arial"/>
                <w:b/>
                <w:bCs/>
                <w:color w:val="000000" w:themeColor="text1"/>
                <w:sz w:val="13"/>
                <w:szCs w:val="13"/>
                <w:lang w:val="en-GB"/>
              </w:rPr>
              <w:t>↑</w:t>
            </w:r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>; miR-145-5p</w:t>
            </w:r>
            <w:r w:rsidRPr="007002BE">
              <w:rPr>
                <w:rFonts w:eastAsia="Arial"/>
                <w:color w:val="000000" w:themeColor="text1"/>
                <w:sz w:val="13"/>
                <w:szCs w:val="13"/>
                <w:lang w:val="en-GB"/>
              </w:rPr>
              <w:t xml:space="preserve"> </w:t>
            </w:r>
            <w:r w:rsidRPr="007002BE">
              <w:rPr>
                <w:b/>
                <w:bCs/>
                <w:color w:val="000000" w:themeColor="text1"/>
                <w:sz w:val="13"/>
                <w:szCs w:val="13"/>
              </w:rPr>
              <w:sym w:font="Symbol" w:char="F0AF"/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D2B62" w14:textId="77777777" w:rsidR="002A6EF0" w:rsidRPr="007002BE" w:rsidRDefault="002A6EF0" w:rsidP="00824FDB">
            <w:pPr>
              <w:widowControl w:val="0"/>
              <w:jc w:val="both"/>
              <w:rPr>
                <w:rFonts w:eastAsia="Arial"/>
                <w:color w:val="000000" w:themeColor="text1"/>
                <w:sz w:val="13"/>
                <w:szCs w:val="13"/>
              </w:rPr>
            </w:pPr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>c-</w:t>
            </w:r>
            <w:proofErr w:type="spellStart"/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>Fos</w:t>
            </w:r>
            <w:proofErr w:type="spellEnd"/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 xml:space="preserve"> pathway 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6418B" w14:textId="77777777" w:rsidR="002A6EF0" w:rsidRPr="00890CF7" w:rsidRDefault="002A6EF0" w:rsidP="00824FDB">
            <w:pPr>
              <w:widowControl w:val="0"/>
              <w:jc w:val="both"/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</w:pPr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>modulation of miRNA by PM2.5 (concentration), 24h - particles resuspended in water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D3D66" w14:textId="77777777" w:rsidR="002A6EF0" w:rsidRPr="00890CF7" w:rsidRDefault="002A6EF0" w:rsidP="00824FDB">
            <w:pPr>
              <w:widowControl w:val="0"/>
              <w:jc w:val="both"/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</w:pPr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>Human bronchial epithelial cells (HBE)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94BF9" w14:textId="77777777" w:rsidR="002A6EF0" w:rsidRPr="00890CF7" w:rsidRDefault="00000000" w:rsidP="00824FDB">
            <w:pPr>
              <w:jc w:val="both"/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</w:pPr>
            <w:hyperlink r:id="rId6">
              <w:r w:rsidR="002A6EF0" w:rsidRPr="00890CF7">
                <w:rPr>
                  <w:rFonts w:eastAsia="Arial"/>
                  <w:color w:val="000000" w:themeColor="text1"/>
                  <w:sz w:val="13"/>
                  <w:szCs w:val="13"/>
                  <w:lang w:val="en-US"/>
                </w:rPr>
                <w:t>https://doi.org/10.1016/j.etap.2021.103607</w:t>
              </w:r>
            </w:hyperlink>
          </w:p>
        </w:tc>
      </w:tr>
      <w:tr w:rsidR="002A6EF0" w:rsidRPr="007002BE" w14:paraId="46F3230E" w14:textId="77777777" w:rsidTr="00824FDB"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A9E91" w14:textId="77777777" w:rsidR="002A6EF0" w:rsidRPr="007002BE" w:rsidRDefault="002A6EF0" w:rsidP="00824FDB">
            <w:pPr>
              <w:widowControl w:val="0"/>
              <w:jc w:val="both"/>
              <w:rPr>
                <w:rFonts w:eastAsia="Arial"/>
                <w:color w:val="000000" w:themeColor="text1"/>
                <w:sz w:val="13"/>
                <w:szCs w:val="13"/>
                <w:lang w:val="en-GB"/>
              </w:rPr>
            </w:pPr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>miR-25-3p</w:t>
            </w:r>
            <w:r w:rsidRPr="007002BE">
              <w:rPr>
                <w:rFonts w:eastAsia="Arial"/>
                <w:b/>
                <w:bCs/>
                <w:color w:val="000000" w:themeColor="text1"/>
                <w:sz w:val="13"/>
                <w:szCs w:val="13"/>
              </w:rPr>
              <w:t xml:space="preserve"> </w:t>
            </w:r>
            <w:r w:rsidRPr="007002BE">
              <w:rPr>
                <w:rFonts w:eastAsia="Arial"/>
                <w:b/>
                <w:bCs/>
                <w:color w:val="000000" w:themeColor="text1"/>
                <w:sz w:val="13"/>
                <w:szCs w:val="13"/>
                <w:lang w:val="en-GB"/>
              </w:rPr>
              <w:t>↑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1EF6D" w14:textId="77777777" w:rsidR="002A6EF0" w:rsidRPr="00890CF7" w:rsidRDefault="002A6EF0" w:rsidP="00824FDB">
            <w:pPr>
              <w:widowControl w:val="0"/>
              <w:jc w:val="both"/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</w:pPr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>metabolism of lactate in breast cancer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AFEC5" w14:textId="77777777" w:rsidR="002A6EF0" w:rsidRPr="00890CF7" w:rsidRDefault="002A6EF0" w:rsidP="00824FDB">
            <w:pPr>
              <w:widowControl w:val="0"/>
              <w:jc w:val="both"/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</w:pPr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>modulation of miRNA by PM2.5 (concentration), 24h exposure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C7AB2" w14:textId="77777777" w:rsidR="002A6EF0" w:rsidRPr="007002BE" w:rsidRDefault="002A6EF0" w:rsidP="00824FDB">
            <w:pPr>
              <w:widowControl w:val="0"/>
              <w:jc w:val="both"/>
              <w:rPr>
                <w:rFonts w:eastAsia="Arial"/>
                <w:color w:val="000000" w:themeColor="text1"/>
                <w:sz w:val="13"/>
                <w:szCs w:val="13"/>
              </w:rPr>
            </w:pPr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>triple negative breast cancer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BE22B" w14:textId="77777777" w:rsidR="002A6EF0" w:rsidRPr="007002BE" w:rsidRDefault="002A6EF0" w:rsidP="00824FDB">
            <w:pPr>
              <w:jc w:val="both"/>
              <w:rPr>
                <w:rFonts w:eastAsia="Georgia"/>
                <w:color w:val="000000" w:themeColor="text1"/>
                <w:sz w:val="13"/>
                <w:szCs w:val="13"/>
              </w:rPr>
            </w:pPr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>(</w:t>
            </w:r>
            <w:hyperlink r:id="rId7" w:anchor="bib0030">
              <w:r w:rsidRPr="007002BE">
                <w:rPr>
                  <w:rFonts w:eastAsia="Arial"/>
                  <w:color w:val="000000" w:themeColor="text1"/>
                  <w:sz w:val="13"/>
                  <w:szCs w:val="13"/>
                </w:rPr>
                <w:t>Chen et al., 2018</w:t>
              </w:r>
            </w:hyperlink>
          </w:p>
          <w:p w14:paraId="72306DD9" w14:textId="77777777" w:rsidR="002A6EF0" w:rsidRPr="007002BE" w:rsidRDefault="002A6EF0" w:rsidP="00824FDB">
            <w:pPr>
              <w:jc w:val="both"/>
              <w:rPr>
                <w:rFonts w:eastAsia="Georgia"/>
                <w:color w:val="000000" w:themeColor="text1"/>
                <w:sz w:val="13"/>
                <w:szCs w:val="13"/>
              </w:rPr>
            </w:pPr>
          </w:p>
        </w:tc>
      </w:tr>
      <w:tr w:rsidR="002A6EF0" w:rsidRPr="007002BE" w14:paraId="24BF2196" w14:textId="77777777" w:rsidTr="00824FDB"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4A86C" w14:textId="77777777" w:rsidR="002A6EF0" w:rsidRPr="007002BE" w:rsidRDefault="002A6EF0" w:rsidP="00824FDB">
            <w:pPr>
              <w:widowControl w:val="0"/>
              <w:jc w:val="both"/>
              <w:rPr>
                <w:rFonts w:eastAsia="Arial"/>
                <w:color w:val="000000" w:themeColor="text1"/>
                <w:sz w:val="13"/>
                <w:szCs w:val="13"/>
              </w:rPr>
            </w:pPr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>miR-215-5p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E3D5A" w14:textId="77777777" w:rsidR="002A6EF0" w:rsidRPr="007002BE" w:rsidRDefault="002A6EF0" w:rsidP="00824FDB">
            <w:pPr>
              <w:widowControl w:val="0"/>
              <w:jc w:val="both"/>
              <w:rPr>
                <w:rFonts w:eastAsia="Arial"/>
                <w:color w:val="000000" w:themeColor="text1"/>
                <w:sz w:val="13"/>
                <w:szCs w:val="13"/>
              </w:rPr>
            </w:pPr>
            <w:proofErr w:type="spellStart"/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>autophagy</w:t>
            </w:r>
            <w:proofErr w:type="spellEnd"/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4AB4C" w14:textId="77777777" w:rsidR="002A6EF0" w:rsidRPr="007002BE" w:rsidRDefault="002A6EF0" w:rsidP="00824FDB">
            <w:pPr>
              <w:widowControl w:val="0"/>
              <w:jc w:val="both"/>
              <w:rPr>
                <w:rFonts w:eastAsia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C30FE" w14:textId="77777777" w:rsidR="002A6EF0" w:rsidRPr="007002BE" w:rsidRDefault="002A6EF0" w:rsidP="00824FDB">
            <w:pPr>
              <w:widowControl w:val="0"/>
              <w:jc w:val="both"/>
              <w:rPr>
                <w:rFonts w:eastAsia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04476" w14:textId="77777777" w:rsidR="002A6EF0" w:rsidRPr="007002BE" w:rsidRDefault="002A6EF0" w:rsidP="00824FDB">
            <w:pPr>
              <w:jc w:val="both"/>
              <w:rPr>
                <w:rFonts w:eastAsia="Arial"/>
                <w:color w:val="000000" w:themeColor="text1"/>
                <w:sz w:val="13"/>
                <w:szCs w:val="13"/>
              </w:rPr>
            </w:pPr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>(</w:t>
            </w:r>
            <w:proofErr w:type="spellStart"/>
            <w:r>
              <w:fldChar w:fldCharType="begin"/>
            </w:r>
            <w:r>
              <w:instrText>HYPERLINK "https://www.sciencedirect.com/science/article/pii/S1382668921000260" \l "bib0010" \h</w:instrText>
            </w:r>
            <w:r>
              <w:fldChar w:fldCharType="separate"/>
            </w:r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>Cai</w:t>
            </w:r>
            <w:proofErr w:type="spellEnd"/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 xml:space="preserve"> et al., 2019</w:t>
            </w:r>
            <w:r>
              <w:rPr>
                <w:rFonts w:eastAsia="Arial"/>
                <w:color w:val="000000" w:themeColor="text1"/>
                <w:sz w:val="13"/>
                <w:szCs w:val="13"/>
              </w:rPr>
              <w:fldChar w:fldCharType="end"/>
            </w:r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>)</w:t>
            </w:r>
          </w:p>
        </w:tc>
      </w:tr>
      <w:tr w:rsidR="002A6EF0" w:rsidRPr="007002BE" w14:paraId="5E844E02" w14:textId="77777777" w:rsidTr="00824FDB"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82C3E" w14:textId="77777777" w:rsidR="002A6EF0" w:rsidRPr="007002BE" w:rsidRDefault="002A6EF0" w:rsidP="00824FDB">
            <w:pPr>
              <w:jc w:val="both"/>
              <w:rPr>
                <w:rFonts w:eastAsia="Arial"/>
                <w:color w:val="000000" w:themeColor="text1"/>
                <w:sz w:val="13"/>
                <w:szCs w:val="13"/>
              </w:rPr>
            </w:pPr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>miR145-5p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61B91" w14:textId="77777777" w:rsidR="002A6EF0" w:rsidRPr="007002BE" w:rsidRDefault="002A6EF0" w:rsidP="00824FDB">
            <w:pPr>
              <w:widowControl w:val="0"/>
              <w:jc w:val="both"/>
              <w:rPr>
                <w:rFonts w:eastAsia="Arial"/>
                <w:color w:val="000000" w:themeColor="text1"/>
                <w:sz w:val="13"/>
                <w:szCs w:val="13"/>
              </w:rPr>
            </w:pPr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 xml:space="preserve">JNK </w:t>
            </w:r>
            <w:proofErr w:type="spellStart"/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>signaling</w:t>
            </w:r>
            <w:proofErr w:type="spellEnd"/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 xml:space="preserve"> pathway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C69BC" w14:textId="77777777" w:rsidR="002A6EF0" w:rsidRPr="007002BE" w:rsidRDefault="002A6EF0" w:rsidP="00824FDB">
            <w:pPr>
              <w:widowControl w:val="0"/>
              <w:jc w:val="both"/>
              <w:rPr>
                <w:rFonts w:eastAsia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125E5" w14:textId="77777777" w:rsidR="002A6EF0" w:rsidRPr="00890CF7" w:rsidRDefault="002A6EF0" w:rsidP="00824FDB">
            <w:pPr>
              <w:widowControl w:val="0"/>
              <w:jc w:val="both"/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</w:pPr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>Non-small cell lung cancer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77871" w14:textId="77777777" w:rsidR="002A6EF0" w:rsidRPr="007002BE" w:rsidRDefault="002A6EF0" w:rsidP="00824FDB">
            <w:pPr>
              <w:jc w:val="both"/>
              <w:rPr>
                <w:rFonts w:eastAsia="Arial"/>
                <w:color w:val="000000" w:themeColor="text1"/>
                <w:sz w:val="13"/>
                <w:szCs w:val="13"/>
              </w:rPr>
            </w:pPr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>(</w:t>
            </w:r>
            <w:hyperlink r:id="rId8" w:anchor="bib0020">
              <w:r w:rsidRPr="007002BE">
                <w:rPr>
                  <w:rFonts w:eastAsia="Arial"/>
                  <w:color w:val="000000" w:themeColor="text1"/>
                  <w:sz w:val="13"/>
                  <w:szCs w:val="13"/>
                </w:rPr>
                <w:t>Chang et al., 2017</w:t>
              </w:r>
            </w:hyperlink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>)</w:t>
            </w:r>
          </w:p>
        </w:tc>
      </w:tr>
      <w:tr w:rsidR="002A6EF0" w:rsidRPr="007002BE" w14:paraId="538097BD" w14:textId="77777777" w:rsidTr="00824FDB"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17D18" w14:textId="77777777" w:rsidR="002A6EF0" w:rsidRPr="007002BE" w:rsidRDefault="002A6EF0" w:rsidP="00824FDB">
            <w:pPr>
              <w:jc w:val="both"/>
              <w:rPr>
                <w:rFonts w:eastAsia="Arial"/>
                <w:color w:val="000000" w:themeColor="text1"/>
                <w:sz w:val="13"/>
                <w:szCs w:val="13"/>
              </w:rPr>
            </w:pPr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 xml:space="preserve">miR-139-5p </w:t>
            </w:r>
            <w:r w:rsidRPr="007002BE">
              <w:rPr>
                <w:color w:val="000000" w:themeColor="text1"/>
                <w:sz w:val="13"/>
                <w:szCs w:val="13"/>
              </w:rPr>
              <w:sym w:font="Symbol" w:char="F0AF"/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8B770" w14:textId="77777777" w:rsidR="002A6EF0" w:rsidRPr="007002BE" w:rsidRDefault="002A6EF0" w:rsidP="00824FDB">
            <w:pPr>
              <w:widowControl w:val="0"/>
              <w:jc w:val="both"/>
              <w:rPr>
                <w:rFonts w:eastAsia="Arial"/>
                <w:color w:val="000000" w:themeColor="text1"/>
                <w:sz w:val="13"/>
                <w:szCs w:val="13"/>
              </w:rPr>
            </w:pPr>
            <w:proofErr w:type="spellStart"/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>Notch</w:t>
            </w:r>
            <w:proofErr w:type="spellEnd"/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 xml:space="preserve"> pathway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24CF4" w14:textId="77777777" w:rsidR="002A6EF0" w:rsidRPr="007002BE" w:rsidRDefault="002A6EF0" w:rsidP="00824FDB">
            <w:pPr>
              <w:jc w:val="both"/>
              <w:rPr>
                <w:rFonts w:eastAsia="Arial"/>
                <w:color w:val="000000" w:themeColor="text1"/>
                <w:sz w:val="13"/>
                <w:szCs w:val="13"/>
              </w:rPr>
            </w:pPr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 xml:space="preserve">PM2.5 (50 and 100ug/ml) 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F23D9" w14:textId="77777777" w:rsidR="002A6EF0" w:rsidRPr="007002BE" w:rsidRDefault="002A6EF0" w:rsidP="00824FDB">
            <w:pPr>
              <w:widowControl w:val="0"/>
              <w:jc w:val="both"/>
              <w:rPr>
                <w:rFonts w:eastAsia="Arial"/>
                <w:color w:val="000000" w:themeColor="text1"/>
                <w:sz w:val="13"/>
                <w:szCs w:val="13"/>
              </w:rPr>
            </w:pPr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 xml:space="preserve">HBE 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F3BAA" w14:textId="77777777" w:rsidR="002A6EF0" w:rsidRPr="007002BE" w:rsidRDefault="002A6EF0" w:rsidP="00824FDB">
            <w:pPr>
              <w:jc w:val="both"/>
              <w:rPr>
                <w:rFonts w:eastAsia="Arial"/>
                <w:color w:val="000000" w:themeColor="text1"/>
                <w:sz w:val="13"/>
                <w:szCs w:val="13"/>
              </w:rPr>
            </w:pPr>
            <w:proofErr w:type="gramStart"/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>doi:10.7150</w:t>
            </w:r>
            <w:proofErr w:type="gramEnd"/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>/jca.46976</w:t>
            </w:r>
          </w:p>
        </w:tc>
      </w:tr>
      <w:tr w:rsidR="002A6EF0" w:rsidRPr="00890CF7" w14:paraId="74A200D6" w14:textId="77777777" w:rsidTr="00824FDB"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A033B" w14:textId="77777777" w:rsidR="002A6EF0" w:rsidRPr="007002BE" w:rsidRDefault="002A6EF0" w:rsidP="00824FDB">
            <w:pPr>
              <w:jc w:val="both"/>
              <w:rPr>
                <w:rFonts w:eastAsia="Arial"/>
                <w:color w:val="000000" w:themeColor="text1"/>
                <w:sz w:val="13"/>
                <w:szCs w:val="13"/>
              </w:rPr>
            </w:pPr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>miR-155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AB28B" w14:textId="77777777" w:rsidR="002A6EF0" w:rsidRPr="00890CF7" w:rsidRDefault="002A6EF0" w:rsidP="00824FDB">
            <w:pPr>
              <w:widowControl w:val="0"/>
              <w:jc w:val="both"/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</w:pPr>
            <w:proofErr w:type="spellStart"/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>NFkB</w:t>
            </w:r>
            <w:proofErr w:type="spellEnd"/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 xml:space="preserve"> signaling (STAT3 activation) resulting in cell proliferation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05C9B" w14:textId="77777777" w:rsidR="002A6EF0" w:rsidRPr="007002BE" w:rsidRDefault="002A6EF0" w:rsidP="00824FDB">
            <w:pPr>
              <w:jc w:val="both"/>
              <w:rPr>
                <w:rFonts w:eastAsia="Arial"/>
                <w:color w:val="000000" w:themeColor="text1"/>
                <w:sz w:val="13"/>
                <w:szCs w:val="13"/>
              </w:rPr>
            </w:pPr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>PM2.5 (2mg/ml)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D858B" w14:textId="77777777" w:rsidR="002A6EF0" w:rsidRPr="007002BE" w:rsidRDefault="002A6EF0" w:rsidP="00824FDB">
            <w:pPr>
              <w:widowControl w:val="0"/>
              <w:jc w:val="both"/>
              <w:rPr>
                <w:rFonts w:eastAsia="Arial"/>
                <w:color w:val="000000" w:themeColor="text1"/>
                <w:sz w:val="13"/>
                <w:szCs w:val="13"/>
              </w:rPr>
            </w:pPr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>HBE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8FA2B" w14:textId="77777777" w:rsidR="002A6EF0" w:rsidRPr="00890CF7" w:rsidRDefault="002A6EF0" w:rsidP="00824FDB">
            <w:pPr>
              <w:jc w:val="both"/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</w:pPr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>NF-</w:t>
            </w:r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>κ</w:t>
            </w:r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>B-regulation of miR-155, via SOCS1/STAT3, is involved in the PM2.5-accelerated cell cycle and proliferation of human bronchial epithelial cells)</w:t>
            </w:r>
          </w:p>
        </w:tc>
      </w:tr>
      <w:tr w:rsidR="002A6EF0" w:rsidRPr="00890CF7" w14:paraId="3E41F504" w14:textId="77777777" w:rsidTr="00824FDB"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6FAF2" w14:textId="77777777" w:rsidR="002A6EF0" w:rsidRPr="00890CF7" w:rsidRDefault="002A6EF0" w:rsidP="00824FDB">
            <w:pPr>
              <w:jc w:val="both"/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</w:pPr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 xml:space="preserve">miR-204 </w:t>
            </w:r>
          </w:p>
          <w:p w14:paraId="54D5CA4A" w14:textId="77777777" w:rsidR="002A6EF0" w:rsidRPr="007002BE" w:rsidRDefault="002A6EF0" w:rsidP="00824FDB">
            <w:pPr>
              <w:jc w:val="both"/>
              <w:rPr>
                <w:rFonts w:eastAsia="Arial"/>
                <w:color w:val="000000" w:themeColor="text1"/>
                <w:sz w:val="13"/>
                <w:szCs w:val="13"/>
                <w:lang w:val="en-GB"/>
              </w:rPr>
            </w:pPr>
            <w:r w:rsidRPr="007002BE">
              <w:rPr>
                <w:rFonts w:eastAsia="Arial"/>
                <w:color w:val="000000" w:themeColor="text1"/>
                <w:sz w:val="13"/>
                <w:szCs w:val="13"/>
                <w:lang w:val="en-GB"/>
              </w:rPr>
              <w:t>(</w:t>
            </w:r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>Suppressed by H19 lncRNA and MALAt1</w:t>
            </w:r>
            <w:r w:rsidRPr="007002BE">
              <w:rPr>
                <w:rFonts w:eastAsia="Arial"/>
                <w:color w:val="000000" w:themeColor="text1"/>
                <w:sz w:val="13"/>
                <w:szCs w:val="13"/>
                <w:lang w:val="en-GB"/>
              </w:rPr>
              <w:t>)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E5173" w14:textId="77777777" w:rsidR="002A6EF0" w:rsidRPr="00890CF7" w:rsidRDefault="002A6EF0" w:rsidP="00824FDB">
            <w:pPr>
              <w:widowControl w:val="0"/>
              <w:jc w:val="both"/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</w:pPr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>EMT process (ZEB1, ZEB2, Slug, and Snai1)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77714" w14:textId="77777777" w:rsidR="002A6EF0" w:rsidRPr="007002BE" w:rsidRDefault="002A6EF0" w:rsidP="00824FDB">
            <w:pPr>
              <w:jc w:val="both"/>
              <w:rPr>
                <w:rFonts w:eastAsia="Arial"/>
                <w:color w:val="000000" w:themeColor="text1"/>
                <w:sz w:val="13"/>
                <w:szCs w:val="13"/>
              </w:rPr>
            </w:pPr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 xml:space="preserve">PM2.5 (5 </w:t>
            </w:r>
            <w:proofErr w:type="spellStart"/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>μg</w:t>
            </w:r>
            <w:proofErr w:type="spellEnd"/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>/m)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00CFC" w14:textId="77777777" w:rsidR="002A6EF0" w:rsidRPr="007002BE" w:rsidRDefault="002A6EF0" w:rsidP="00824FDB">
            <w:pPr>
              <w:widowControl w:val="0"/>
              <w:jc w:val="both"/>
              <w:rPr>
                <w:rFonts w:eastAsia="Arial"/>
                <w:color w:val="000000" w:themeColor="text1"/>
                <w:sz w:val="13"/>
                <w:szCs w:val="13"/>
              </w:rPr>
            </w:pPr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>HBE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F0DC3" w14:textId="77777777" w:rsidR="002A6EF0" w:rsidRPr="00890CF7" w:rsidRDefault="002A6EF0" w:rsidP="00824FDB">
            <w:pPr>
              <w:jc w:val="both"/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</w:pPr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 xml:space="preserve">LncRNA MALAT1, </w:t>
            </w:r>
            <w:proofErr w:type="gramStart"/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>an</w:t>
            </w:r>
            <w:proofErr w:type="gramEnd"/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 xml:space="preserve"> lncRNA acting via the miR-204/ZEB1 pathway, mediates the EMT induced by organic extract of PM2.5 in lung bronchial epithelial cells</w:t>
            </w:r>
          </w:p>
          <w:p w14:paraId="11EFF977" w14:textId="77777777" w:rsidR="002A6EF0" w:rsidRPr="00890CF7" w:rsidRDefault="002A6EF0" w:rsidP="00824FDB">
            <w:pPr>
              <w:jc w:val="both"/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2A6EF0" w:rsidRPr="007002BE" w14:paraId="2409CD02" w14:textId="77777777" w:rsidTr="00824FDB"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1696E" w14:textId="77777777" w:rsidR="002A6EF0" w:rsidRPr="00890CF7" w:rsidRDefault="002A6EF0" w:rsidP="00824FDB">
            <w:pPr>
              <w:jc w:val="both"/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</w:pPr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 xml:space="preserve"> let7a, miR-15, miR-16, miR-34a </w:t>
            </w:r>
            <w:r w:rsidRPr="007002BE">
              <w:rPr>
                <w:b/>
                <w:bCs/>
                <w:color w:val="000000" w:themeColor="text1"/>
                <w:sz w:val="13"/>
                <w:szCs w:val="13"/>
              </w:rPr>
              <w:sym w:font="Symbol" w:char="F0AF"/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665AB" w14:textId="77777777" w:rsidR="002A6EF0" w:rsidRPr="00890CF7" w:rsidRDefault="002A6EF0" w:rsidP="00824FDB">
            <w:pPr>
              <w:widowControl w:val="0"/>
              <w:jc w:val="both"/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</w:pPr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>EMT induction (increase in Sox2 and Oct</w:t>
            </w:r>
            <w:proofErr w:type="gramStart"/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>4)(</w:t>
            </w:r>
            <w:proofErr w:type="gramEnd"/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>SNAIL)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7409E" w14:textId="77777777" w:rsidR="002A6EF0" w:rsidRPr="00890CF7" w:rsidRDefault="002A6EF0" w:rsidP="00824FDB">
            <w:pPr>
              <w:jc w:val="both"/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</w:pPr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>PM2.5 (</w:t>
            </w:r>
            <w:sdt>
              <w:sdtPr>
                <w:rPr>
                  <w:color w:val="000000" w:themeColor="text1"/>
                  <w:sz w:val="13"/>
                  <w:szCs w:val="13"/>
                </w:rPr>
                <w:tag w:val="goog_rdk_12"/>
                <w:id w:val="1872107052"/>
              </w:sdtPr>
              <w:sdtContent>
                <w:r w:rsidRPr="00890CF7">
                  <w:rPr>
                    <w:rFonts w:eastAsia="Arial Unicode MS"/>
                    <w:color w:val="000000" w:themeColor="text1"/>
                    <w:sz w:val="13"/>
                    <w:szCs w:val="13"/>
                    <w:lang w:val="en-US"/>
                  </w:rPr>
                  <w:t xml:space="preserve">5 </w:t>
                </w:r>
                <w:r w:rsidRPr="007002BE">
                  <w:rPr>
                    <w:rFonts w:eastAsia="Arial Unicode MS"/>
                    <w:color w:val="000000" w:themeColor="text1"/>
                    <w:sz w:val="13"/>
                    <w:szCs w:val="13"/>
                  </w:rPr>
                  <w:t>μ</w:t>
                </w:r>
                <w:r w:rsidRPr="00890CF7">
                  <w:rPr>
                    <w:rFonts w:eastAsia="Arial Unicode MS"/>
                    <w:color w:val="000000" w:themeColor="text1"/>
                    <w:sz w:val="13"/>
                    <w:szCs w:val="13"/>
                    <w:lang w:val="en-US"/>
                  </w:rPr>
                  <w:t xml:space="preserve">g/mL for 24 </w:t>
                </w:r>
                <w:r w:rsidRPr="00890CF7">
                  <w:rPr>
                    <w:rFonts w:ascii="Cambria Math" w:eastAsia="Arial Unicode MS" w:hAnsi="Cambria Math" w:cs="Cambria Math"/>
                    <w:color w:val="000000" w:themeColor="text1"/>
                    <w:sz w:val="13"/>
                    <w:szCs w:val="13"/>
                    <w:lang w:val="en-US"/>
                  </w:rPr>
                  <w:t>∼</w:t>
                </w:r>
                <w:r w:rsidRPr="00890CF7">
                  <w:rPr>
                    <w:rFonts w:eastAsia="Arial Unicode MS"/>
                    <w:color w:val="000000" w:themeColor="text1"/>
                    <w:sz w:val="13"/>
                    <w:szCs w:val="13"/>
                    <w:lang w:val="en-US"/>
                  </w:rPr>
                  <w:t xml:space="preserve"> 48 hours per passage, continued for five passages)</w:t>
                </w:r>
              </w:sdtContent>
            </w:sdt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6ABAB" w14:textId="77777777" w:rsidR="002A6EF0" w:rsidRPr="00890CF7" w:rsidRDefault="002A6EF0" w:rsidP="00824FDB">
            <w:pPr>
              <w:widowControl w:val="0"/>
              <w:jc w:val="both"/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</w:pPr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 xml:space="preserve">A549 lung cancer cell l </w:t>
            </w:r>
            <w:proofErr w:type="spellStart"/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>ine</w:t>
            </w:r>
            <w:proofErr w:type="spellEnd"/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4706D" w14:textId="77777777" w:rsidR="002A6EF0" w:rsidRPr="007002BE" w:rsidRDefault="002A6EF0" w:rsidP="00824FDB">
            <w:pPr>
              <w:jc w:val="both"/>
              <w:rPr>
                <w:rFonts w:eastAsia="Arial"/>
                <w:color w:val="000000" w:themeColor="text1"/>
                <w:sz w:val="13"/>
                <w:szCs w:val="13"/>
              </w:rPr>
            </w:pPr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 xml:space="preserve">Mathieu J, </w:t>
            </w:r>
            <w:proofErr w:type="spellStart"/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>Ruohola</w:t>
            </w:r>
            <w:proofErr w:type="spellEnd"/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 xml:space="preserve">-Baker H. Regulation of stem cell populations by microRNAs. </w:t>
            </w:r>
            <w:proofErr w:type="spellStart"/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>Adv</w:t>
            </w:r>
            <w:proofErr w:type="spellEnd"/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 xml:space="preserve"> </w:t>
            </w:r>
            <w:proofErr w:type="spellStart"/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>Exp</w:t>
            </w:r>
            <w:proofErr w:type="spellEnd"/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 xml:space="preserve"> </w:t>
            </w:r>
            <w:proofErr w:type="spellStart"/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>Med</w:t>
            </w:r>
            <w:proofErr w:type="spellEnd"/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 xml:space="preserve"> </w:t>
            </w:r>
            <w:proofErr w:type="spellStart"/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>Biol</w:t>
            </w:r>
            <w:proofErr w:type="spellEnd"/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 xml:space="preserve">. </w:t>
            </w:r>
            <w:proofErr w:type="gramStart"/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>2013;786:329</w:t>
            </w:r>
            <w:proofErr w:type="gramEnd"/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>–351</w:t>
            </w:r>
          </w:p>
        </w:tc>
      </w:tr>
      <w:tr w:rsidR="002A6EF0" w:rsidRPr="007002BE" w14:paraId="4FE95066" w14:textId="77777777" w:rsidTr="00824FDB"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A7D2D" w14:textId="77777777" w:rsidR="002A6EF0" w:rsidRPr="00890CF7" w:rsidRDefault="002A6EF0" w:rsidP="00824FDB">
            <w:pPr>
              <w:jc w:val="both"/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</w:pPr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>Circulating miR-24-3p (</w:t>
            </w:r>
            <w:r w:rsidRPr="007002BE">
              <w:rPr>
                <w:color w:val="000000" w:themeColor="text1"/>
                <w:sz w:val="13"/>
                <w:szCs w:val="13"/>
              </w:rPr>
              <w:sym w:font="Symbol" w:char="F0AF"/>
            </w:r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 xml:space="preserve">); Circulating miR-4454, miR-4763-3p, miR-425-5p, let-7d-5p, miR-502-5p, miR-505-3p all </w:t>
            </w:r>
            <w:r w:rsidRPr="007002BE">
              <w:rPr>
                <w:rFonts w:eastAsia="Arial"/>
                <w:b/>
                <w:bCs/>
                <w:color w:val="000000" w:themeColor="text1"/>
                <w:sz w:val="13"/>
                <w:szCs w:val="13"/>
                <w:lang w:val="en-GB"/>
              </w:rPr>
              <w:t>↑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0EAB5" w14:textId="77777777" w:rsidR="002A6EF0" w:rsidRPr="00890CF7" w:rsidRDefault="002A6EF0" w:rsidP="00824FDB">
            <w:pPr>
              <w:widowControl w:val="0"/>
              <w:spacing w:before="240" w:after="240"/>
              <w:jc w:val="both"/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</w:pPr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>p53 signaling pathway, JAK- STAT signaling pathway, TGF-beta signaling pathway, Hippo signaling pathway</w:t>
            </w:r>
          </w:p>
          <w:p w14:paraId="7EE906E7" w14:textId="77777777" w:rsidR="002A6EF0" w:rsidRPr="00890CF7" w:rsidRDefault="002A6EF0" w:rsidP="00824FDB">
            <w:pPr>
              <w:widowControl w:val="0"/>
              <w:jc w:val="both"/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AD45D" w14:textId="77777777" w:rsidR="002A6EF0" w:rsidRPr="00890CF7" w:rsidRDefault="002A6EF0" w:rsidP="00824FDB">
            <w:pPr>
              <w:jc w:val="both"/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</w:pPr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>PM2.5 (24h exposure, &lt;10ug/m3)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1C4C9" w14:textId="77777777" w:rsidR="002A6EF0" w:rsidRPr="007002BE" w:rsidRDefault="002A6EF0" w:rsidP="00824FDB">
            <w:pPr>
              <w:widowControl w:val="0"/>
              <w:jc w:val="both"/>
              <w:rPr>
                <w:rFonts w:eastAsia="Arial"/>
                <w:color w:val="000000" w:themeColor="text1"/>
                <w:sz w:val="13"/>
                <w:szCs w:val="13"/>
              </w:rPr>
            </w:pPr>
            <w:proofErr w:type="spellStart"/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>whole</w:t>
            </w:r>
            <w:proofErr w:type="spellEnd"/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 xml:space="preserve"> </w:t>
            </w:r>
            <w:proofErr w:type="spellStart"/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>blood</w:t>
            </w:r>
            <w:proofErr w:type="spellEnd"/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7140F" w14:textId="77777777" w:rsidR="002A6EF0" w:rsidRPr="007002BE" w:rsidRDefault="002A6EF0" w:rsidP="00824FDB">
            <w:pPr>
              <w:jc w:val="both"/>
              <w:rPr>
                <w:rFonts w:eastAsia="Arial"/>
                <w:color w:val="000000" w:themeColor="text1"/>
                <w:sz w:val="13"/>
                <w:szCs w:val="13"/>
              </w:rPr>
            </w:pPr>
            <w:proofErr w:type="spellStart"/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>doi</w:t>
            </w:r>
            <w:proofErr w:type="spellEnd"/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>: 10.1016/j.envpol.2020.114392.</w:t>
            </w:r>
          </w:p>
        </w:tc>
      </w:tr>
      <w:tr w:rsidR="002A6EF0" w:rsidRPr="00890CF7" w14:paraId="52EA29E8" w14:textId="77777777" w:rsidTr="00824FDB"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E47CC" w14:textId="77777777" w:rsidR="002A6EF0" w:rsidRPr="007002BE" w:rsidRDefault="002A6EF0" w:rsidP="00824FDB">
            <w:pPr>
              <w:widowControl w:val="0"/>
              <w:jc w:val="both"/>
              <w:rPr>
                <w:rFonts w:eastAsia="Arial"/>
                <w:color w:val="000000" w:themeColor="text1"/>
                <w:sz w:val="13"/>
                <w:szCs w:val="13"/>
              </w:rPr>
            </w:pPr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>miR-9-5p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548C8" w14:textId="77777777" w:rsidR="002A6EF0" w:rsidRPr="00890CF7" w:rsidRDefault="002A6EF0" w:rsidP="00824FDB">
            <w:pPr>
              <w:widowControl w:val="0"/>
              <w:jc w:val="both"/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</w:pPr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>NF-</w:t>
            </w:r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>κ</w:t>
            </w:r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>B signaling pathway (IL-6, IL-8, TNF-</w:t>
            </w:r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>α</w:t>
            </w:r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>, p-I</w:t>
            </w:r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>κ</w:t>
            </w:r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>B-</w:t>
            </w:r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>α</w:t>
            </w:r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>, p-p65, and I</w:t>
            </w:r>
            <w:proofErr w:type="spellStart"/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>κκ</w:t>
            </w:r>
            <w:proofErr w:type="spellEnd"/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>β</w:t>
            </w:r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 xml:space="preserve"> expression)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5FB2B" w14:textId="77777777" w:rsidR="002A6EF0" w:rsidRPr="007002BE" w:rsidRDefault="00000000" w:rsidP="00824FDB">
            <w:pPr>
              <w:widowControl w:val="0"/>
              <w:jc w:val="both"/>
              <w:rPr>
                <w:rFonts w:eastAsia="Arial"/>
                <w:color w:val="000000" w:themeColor="text1"/>
                <w:sz w:val="13"/>
                <w:szCs w:val="13"/>
              </w:rPr>
            </w:pPr>
            <w:sdt>
              <w:sdtPr>
                <w:rPr>
                  <w:color w:val="000000" w:themeColor="text1"/>
                  <w:sz w:val="13"/>
                  <w:szCs w:val="13"/>
                </w:rPr>
                <w:tag w:val="goog_rdk_16"/>
                <w:id w:val="-1382636527"/>
              </w:sdtPr>
              <w:sdtContent/>
            </w:sdt>
            <w:r w:rsidR="002A6EF0" w:rsidRPr="007002BE">
              <w:rPr>
                <w:rFonts w:eastAsia="Arial"/>
                <w:color w:val="000000" w:themeColor="text1"/>
                <w:sz w:val="13"/>
                <w:szCs w:val="13"/>
              </w:rPr>
              <w:t xml:space="preserve">PM2.5 (2 mg/ml) 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18AA6" w14:textId="77777777" w:rsidR="002A6EF0" w:rsidRPr="007002BE" w:rsidRDefault="002A6EF0" w:rsidP="00824FDB">
            <w:pPr>
              <w:widowControl w:val="0"/>
              <w:jc w:val="both"/>
              <w:rPr>
                <w:rFonts w:eastAsia="Arial"/>
                <w:color w:val="000000" w:themeColor="text1"/>
                <w:sz w:val="13"/>
                <w:szCs w:val="13"/>
              </w:rPr>
            </w:pPr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 xml:space="preserve">human </w:t>
            </w:r>
            <w:proofErr w:type="spellStart"/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>bronchial</w:t>
            </w:r>
            <w:proofErr w:type="spellEnd"/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 xml:space="preserve"> </w:t>
            </w:r>
            <w:proofErr w:type="spellStart"/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>epithelial</w:t>
            </w:r>
            <w:proofErr w:type="spellEnd"/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 xml:space="preserve"> </w:t>
            </w:r>
            <w:proofErr w:type="spellStart"/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>cells</w:t>
            </w:r>
            <w:proofErr w:type="spellEnd"/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0B69B" w14:textId="77777777" w:rsidR="002A6EF0" w:rsidRPr="00890CF7" w:rsidRDefault="002A6EF0" w:rsidP="00824FDB">
            <w:pPr>
              <w:widowControl w:val="0"/>
              <w:jc w:val="both"/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</w:pPr>
            <w:r w:rsidRPr="00890CF7">
              <w:rPr>
                <w:rFonts w:eastAsia="Georgia"/>
                <w:color w:val="000000" w:themeColor="text1"/>
                <w:sz w:val="13"/>
                <w:szCs w:val="13"/>
                <w:lang w:val="en-US"/>
              </w:rPr>
              <w:t xml:space="preserve">LncRNA RP11-86H7.1 promotes airway inflammation induced by TRAPM2.5 by acting as a </w:t>
            </w:r>
            <w:proofErr w:type="spellStart"/>
            <w:r w:rsidRPr="00890CF7">
              <w:rPr>
                <w:rFonts w:eastAsia="Georgia"/>
                <w:color w:val="000000" w:themeColor="text1"/>
                <w:sz w:val="13"/>
                <w:szCs w:val="13"/>
                <w:lang w:val="en-US"/>
              </w:rPr>
              <w:t>ceRNA</w:t>
            </w:r>
            <w:proofErr w:type="spellEnd"/>
            <w:r w:rsidRPr="00890CF7">
              <w:rPr>
                <w:rFonts w:eastAsia="Georgia"/>
                <w:color w:val="000000" w:themeColor="text1"/>
                <w:sz w:val="13"/>
                <w:szCs w:val="13"/>
                <w:lang w:val="en-US"/>
              </w:rPr>
              <w:t xml:space="preserve"> of miRNA-9-5p to regulate NFKB1 in HBECS</w:t>
            </w:r>
          </w:p>
        </w:tc>
      </w:tr>
      <w:tr w:rsidR="002A6EF0" w:rsidRPr="007002BE" w14:paraId="03908D2C" w14:textId="77777777" w:rsidTr="00824FDB"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67BB3" w14:textId="77777777" w:rsidR="002A6EF0" w:rsidRPr="00890CF7" w:rsidRDefault="002A6EF0" w:rsidP="00824FDB">
            <w:pPr>
              <w:jc w:val="both"/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</w:pPr>
            <w:r w:rsidRPr="00890CF7">
              <w:rPr>
                <w:color w:val="000000" w:themeColor="text1"/>
                <w:sz w:val="13"/>
                <w:szCs w:val="13"/>
                <w:lang w:val="en-US"/>
              </w:rPr>
              <w:t>miR-3607-5</w:t>
            </w:r>
            <w:proofErr w:type="gramStart"/>
            <w:r w:rsidRPr="00890CF7">
              <w:rPr>
                <w:color w:val="000000" w:themeColor="text1"/>
                <w:sz w:val="13"/>
                <w:szCs w:val="13"/>
                <w:lang w:val="en-US"/>
              </w:rPr>
              <w:t>p  regulated</w:t>
            </w:r>
            <w:proofErr w:type="gramEnd"/>
            <w:r w:rsidRPr="00890CF7">
              <w:rPr>
                <w:color w:val="000000" w:themeColor="text1"/>
                <w:sz w:val="13"/>
                <w:szCs w:val="13"/>
                <w:lang w:val="en-US"/>
              </w:rPr>
              <w:t xml:space="preserve"> by circRNA104250 and lncRNAuc001.dgp.1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47ABD" w14:textId="77777777" w:rsidR="002A6EF0" w:rsidRPr="00890CF7" w:rsidRDefault="002A6EF0" w:rsidP="00824FDB">
            <w:pPr>
              <w:jc w:val="both"/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</w:pPr>
            <w:proofErr w:type="spellStart"/>
            <w:r w:rsidRPr="00890CF7">
              <w:rPr>
                <w:color w:val="000000" w:themeColor="text1"/>
                <w:sz w:val="13"/>
                <w:szCs w:val="13"/>
                <w:lang w:val="en-US"/>
              </w:rPr>
              <w:t>NFkB</w:t>
            </w:r>
            <w:proofErr w:type="spellEnd"/>
            <w:r w:rsidRPr="00890CF7">
              <w:rPr>
                <w:color w:val="000000" w:themeColor="text1"/>
                <w:sz w:val="13"/>
                <w:szCs w:val="13"/>
                <w:lang w:val="en-US"/>
              </w:rPr>
              <w:t xml:space="preserve"> pathway (IL-6, IL-8 induction)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5701E" w14:textId="77777777" w:rsidR="002A6EF0" w:rsidRPr="007002BE" w:rsidRDefault="002A6EF0" w:rsidP="00824F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Arial"/>
                <w:color w:val="000000" w:themeColor="text1"/>
                <w:sz w:val="13"/>
                <w:szCs w:val="13"/>
              </w:rPr>
            </w:pPr>
            <w:r w:rsidRPr="007002BE">
              <w:rPr>
                <w:color w:val="000000" w:themeColor="text1"/>
                <w:sz w:val="13"/>
                <w:szCs w:val="13"/>
              </w:rPr>
              <w:t xml:space="preserve">PM2.5 (75 </w:t>
            </w:r>
            <w:proofErr w:type="spellStart"/>
            <w:r w:rsidRPr="007002BE">
              <w:rPr>
                <w:color w:val="000000" w:themeColor="text1"/>
                <w:sz w:val="13"/>
                <w:szCs w:val="13"/>
              </w:rPr>
              <w:t>ug</w:t>
            </w:r>
            <w:proofErr w:type="spellEnd"/>
            <w:r w:rsidRPr="007002BE">
              <w:rPr>
                <w:color w:val="000000" w:themeColor="text1"/>
                <w:sz w:val="13"/>
                <w:szCs w:val="13"/>
              </w:rPr>
              <w:t>/ml)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ADF01" w14:textId="77777777" w:rsidR="002A6EF0" w:rsidRPr="007002BE" w:rsidRDefault="002A6EF0" w:rsidP="00824F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Arial"/>
                <w:color w:val="000000" w:themeColor="text1"/>
                <w:sz w:val="13"/>
                <w:szCs w:val="13"/>
              </w:rPr>
            </w:pPr>
            <w:r w:rsidRPr="007002BE">
              <w:rPr>
                <w:color w:val="000000" w:themeColor="text1"/>
                <w:sz w:val="13"/>
                <w:szCs w:val="13"/>
              </w:rPr>
              <w:t xml:space="preserve">BEAS-2A </w:t>
            </w:r>
            <w:proofErr w:type="spellStart"/>
            <w:r w:rsidRPr="007002BE">
              <w:rPr>
                <w:color w:val="000000" w:themeColor="text1"/>
                <w:sz w:val="13"/>
                <w:szCs w:val="13"/>
              </w:rPr>
              <w:t>cell</w:t>
            </w:r>
            <w:proofErr w:type="spellEnd"/>
            <w:r w:rsidRPr="007002BE">
              <w:rPr>
                <w:color w:val="000000" w:themeColor="text1"/>
                <w:sz w:val="13"/>
                <w:szCs w:val="13"/>
              </w:rPr>
              <w:t xml:space="preserve"> line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9F45E" w14:textId="77777777" w:rsidR="002A6EF0" w:rsidRPr="007002BE" w:rsidRDefault="00000000" w:rsidP="00824FDB">
            <w:pPr>
              <w:jc w:val="both"/>
              <w:rPr>
                <w:rFonts w:eastAsia="Arial"/>
                <w:color w:val="000000" w:themeColor="text1"/>
                <w:sz w:val="13"/>
                <w:szCs w:val="13"/>
              </w:rPr>
            </w:pPr>
            <w:hyperlink r:id="rId9" w:anchor="bib30">
              <w:r w:rsidR="002A6EF0" w:rsidRPr="007002BE">
                <w:rPr>
                  <w:color w:val="000000" w:themeColor="text1"/>
                  <w:sz w:val="13"/>
                  <w:szCs w:val="13"/>
                  <w:u w:val="single"/>
                </w:rPr>
                <w:t>Pan et al., 2019</w:t>
              </w:r>
            </w:hyperlink>
          </w:p>
        </w:tc>
      </w:tr>
      <w:tr w:rsidR="002A6EF0" w:rsidRPr="00890CF7" w14:paraId="1764EC4F" w14:textId="77777777" w:rsidTr="00824FDB"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48E59" w14:textId="77777777" w:rsidR="002A6EF0" w:rsidRPr="007002BE" w:rsidRDefault="002A6EF0" w:rsidP="00824FDB">
            <w:pPr>
              <w:jc w:val="both"/>
              <w:rPr>
                <w:rFonts w:eastAsia="Arial"/>
                <w:color w:val="000000" w:themeColor="text1"/>
                <w:sz w:val="13"/>
                <w:szCs w:val="13"/>
              </w:rPr>
            </w:pPr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 xml:space="preserve">miR-206 </w:t>
            </w:r>
          </w:p>
          <w:p w14:paraId="0755E379" w14:textId="77777777" w:rsidR="002A6EF0" w:rsidRPr="007002BE" w:rsidRDefault="002A6EF0" w:rsidP="00824FDB">
            <w:pPr>
              <w:jc w:val="both"/>
              <w:rPr>
                <w:color w:val="000000" w:themeColor="text1"/>
                <w:sz w:val="13"/>
                <w:szCs w:val="13"/>
                <w:lang w:val="en-GB"/>
              </w:rPr>
            </w:pPr>
            <w:r w:rsidRPr="007002BE">
              <w:rPr>
                <w:rFonts w:eastAsia="Arial"/>
                <w:color w:val="000000" w:themeColor="text1"/>
                <w:sz w:val="13"/>
                <w:szCs w:val="13"/>
                <w:lang w:val="en-GB"/>
              </w:rPr>
              <w:t>(</w:t>
            </w:r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 xml:space="preserve">+ 12 </w:t>
            </w:r>
            <w:proofErr w:type="spellStart"/>
            <w:r w:rsidRPr="007002BE">
              <w:rPr>
                <w:rFonts w:eastAsia="Arial"/>
                <w:color w:val="000000" w:themeColor="text1"/>
                <w:sz w:val="13"/>
                <w:szCs w:val="13"/>
              </w:rPr>
              <w:t>miRNAs</w:t>
            </w:r>
            <w:proofErr w:type="spellEnd"/>
            <w:r w:rsidRPr="007002BE">
              <w:rPr>
                <w:rFonts w:eastAsia="Arial"/>
                <w:color w:val="000000" w:themeColor="text1"/>
                <w:sz w:val="13"/>
                <w:szCs w:val="13"/>
                <w:lang w:val="en-GB"/>
              </w:rPr>
              <w:t>)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44518" w14:textId="77777777" w:rsidR="002A6EF0" w:rsidRPr="00890CF7" w:rsidRDefault="002A6EF0" w:rsidP="00824FDB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890CF7">
              <w:rPr>
                <w:color w:val="000000" w:themeColor="text1"/>
                <w:sz w:val="13"/>
                <w:szCs w:val="13"/>
                <w:lang w:val="en-US"/>
              </w:rPr>
              <w:t>ROS production and release (SOD abrogation)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B5CAC" w14:textId="77777777" w:rsidR="002A6EF0" w:rsidRPr="007002BE" w:rsidRDefault="002A6EF0" w:rsidP="00824FDB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7002BE">
              <w:rPr>
                <w:color w:val="000000" w:themeColor="text1"/>
                <w:sz w:val="13"/>
                <w:szCs w:val="13"/>
              </w:rPr>
              <w:t>PM2.5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EF9BD" w14:textId="77777777" w:rsidR="002A6EF0" w:rsidRPr="00890CF7" w:rsidRDefault="002A6EF0" w:rsidP="00824FDB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>primary mouse tracheal epithelial cells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FBDE6" w14:textId="77777777" w:rsidR="002A6EF0" w:rsidRPr="00890CF7" w:rsidRDefault="002A6EF0" w:rsidP="00824FDB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>PM2.5 inhibits SOD1 expression by up-regulating microRNA-206 and promotes ROS accumulation and disease progression in asthmatic mice</w:t>
            </w:r>
          </w:p>
        </w:tc>
      </w:tr>
      <w:tr w:rsidR="002A6EF0" w:rsidRPr="007002BE" w14:paraId="2F5D6F39" w14:textId="77777777" w:rsidTr="00824FDB"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A5EAE" w14:textId="77777777" w:rsidR="002A6EF0" w:rsidRPr="007002BE" w:rsidRDefault="002A6EF0" w:rsidP="00824FDB">
            <w:pPr>
              <w:jc w:val="both"/>
              <w:rPr>
                <w:rFonts w:eastAsia="Arial"/>
                <w:color w:val="000000" w:themeColor="text1"/>
                <w:sz w:val="13"/>
                <w:szCs w:val="13"/>
              </w:rPr>
            </w:pPr>
            <w:r w:rsidRPr="00357AC6">
              <w:rPr>
                <w:rFonts w:eastAsia="Arial"/>
                <w:color w:val="000000" w:themeColor="text1"/>
                <w:sz w:val="13"/>
                <w:szCs w:val="13"/>
              </w:rPr>
              <w:t>miR-513a-5p (up)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EF3BC" w14:textId="77777777" w:rsidR="002A6EF0" w:rsidRPr="00890CF7" w:rsidRDefault="002A6EF0" w:rsidP="00824FDB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 xml:space="preserve">GNG13, GNAI2, GNG12, Rac, </w:t>
            </w:r>
            <w:proofErr w:type="spellStart"/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>KRas</w:t>
            </w:r>
            <w:proofErr w:type="spellEnd"/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>, TRAF6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92173" w14:textId="77777777" w:rsidR="002A6EF0" w:rsidRPr="007002BE" w:rsidRDefault="002A6EF0" w:rsidP="00824FDB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357AC6">
              <w:rPr>
                <w:rFonts w:eastAsia="Arial"/>
                <w:color w:val="000000" w:themeColor="text1"/>
                <w:sz w:val="13"/>
                <w:szCs w:val="13"/>
              </w:rPr>
              <w:t xml:space="preserve">IL8 </w:t>
            </w:r>
            <w:proofErr w:type="spellStart"/>
            <w:r w:rsidRPr="00357AC6">
              <w:rPr>
                <w:rFonts w:eastAsia="Arial"/>
                <w:color w:val="000000" w:themeColor="text1"/>
                <w:sz w:val="13"/>
                <w:szCs w:val="13"/>
              </w:rPr>
              <w:t>signaling</w:t>
            </w:r>
            <w:proofErr w:type="spellEnd"/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534C8" w14:textId="77777777" w:rsidR="002A6EF0" w:rsidRPr="007002BE" w:rsidRDefault="002A6EF0" w:rsidP="00824FDB">
            <w:pPr>
              <w:jc w:val="both"/>
              <w:rPr>
                <w:rFonts w:eastAsia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6CE19" w14:textId="77777777" w:rsidR="002A6EF0" w:rsidRPr="007002BE" w:rsidRDefault="002A6EF0" w:rsidP="00824FDB">
            <w:pPr>
              <w:jc w:val="both"/>
              <w:rPr>
                <w:rFonts w:eastAsia="Arial"/>
                <w:color w:val="000000" w:themeColor="text1"/>
                <w:sz w:val="13"/>
                <w:szCs w:val="13"/>
              </w:rPr>
            </w:pPr>
            <w:proofErr w:type="spellStart"/>
            <w:r w:rsidRPr="00757432">
              <w:rPr>
                <w:rFonts w:eastAsia="Arial"/>
                <w:color w:val="000000" w:themeColor="text1"/>
                <w:sz w:val="13"/>
                <w:szCs w:val="13"/>
              </w:rPr>
              <w:t>doi</w:t>
            </w:r>
            <w:proofErr w:type="spellEnd"/>
            <w:r w:rsidRPr="00757432">
              <w:rPr>
                <w:rFonts w:eastAsia="Arial"/>
                <w:color w:val="000000" w:themeColor="text1"/>
                <w:sz w:val="13"/>
                <w:szCs w:val="13"/>
              </w:rPr>
              <w:t>: 10.1289/ehp.0900756</w:t>
            </w:r>
          </w:p>
        </w:tc>
      </w:tr>
      <w:tr w:rsidR="002A6EF0" w:rsidRPr="007002BE" w14:paraId="53019E0F" w14:textId="77777777" w:rsidTr="00824FDB"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0A4E4" w14:textId="77777777" w:rsidR="002A6EF0" w:rsidRPr="007002BE" w:rsidRDefault="002A6EF0" w:rsidP="00824FDB">
            <w:pPr>
              <w:jc w:val="both"/>
              <w:rPr>
                <w:rFonts w:eastAsia="Arial"/>
                <w:color w:val="000000" w:themeColor="text1"/>
                <w:sz w:val="13"/>
                <w:szCs w:val="13"/>
              </w:rPr>
            </w:pPr>
            <w:r w:rsidRPr="00357AC6">
              <w:rPr>
                <w:rFonts w:eastAsia="Arial"/>
                <w:color w:val="000000" w:themeColor="text1"/>
                <w:sz w:val="13"/>
                <w:szCs w:val="13"/>
              </w:rPr>
              <w:t>miR-494 (up)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287BC" w14:textId="77777777" w:rsidR="002A6EF0" w:rsidRPr="00890CF7" w:rsidRDefault="002A6EF0" w:rsidP="00824FDB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 xml:space="preserve">ROCK1, PROS1, MAPK, Ras, Ras homologue, Ap1, Rac, Akt, ERK, </w:t>
            </w:r>
            <w:proofErr w:type="spellStart"/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>Pkc</w:t>
            </w:r>
            <w:proofErr w:type="spellEnd"/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>(s)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E0705" w14:textId="77777777" w:rsidR="002A6EF0" w:rsidRPr="007002BE" w:rsidRDefault="002A6EF0" w:rsidP="00824FDB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357AC6">
              <w:rPr>
                <w:rFonts w:eastAsia="Arial"/>
                <w:color w:val="000000" w:themeColor="text1"/>
                <w:sz w:val="13"/>
                <w:szCs w:val="13"/>
              </w:rPr>
              <w:t xml:space="preserve">CXCR4 </w:t>
            </w:r>
            <w:proofErr w:type="spellStart"/>
            <w:r w:rsidRPr="00357AC6">
              <w:rPr>
                <w:rFonts w:eastAsia="Arial"/>
                <w:color w:val="000000" w:themeColor="text1"/>
                <w:sz w:val="13"/>
                <w:szCs w:val="13"/>
              </w:rPr>
              <w:t>signaling</w:t>
            </w:r>
            <w:proofErr w:type="spellEnd"/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02ED8" w14:textId="77777777" w:rsidR="002A6EF0" w:rsidRPr="007002BE" w:rsidRDefault="002A6EF0" w:rsidP="00824FDB">
            <w:pPr>
              <w:jc w:val="both"/>
              <w:rPr>
                <w:rFonts w:eastAsia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2011D" w14:textId="77777777" w:rsidR="002A6EF0" w:rsidRPr="007002BE" w:rsidRDefault="002A6EF0" w:rsidP="00824FDB">
            <w:pPr>
              <w:jc w:val="both"/>
              <w:rPr>
                <w:rFonts w:eastAsia="Arial"/>
                <w:color w:val="000000" w:themeColor="text1"/>
                <w:sz w:val="13"/>
                <w:szCs w:val="13"/>
              </w:rPr>
            </w:pPr>
            <w:proofErr w:type="spellStart"/>
            <w:r w:rsidRPr="00757432">
              <w:rPr>
                <w:rFonts w:eastAsia="Arial"/>
                <w:color w:val="000000" w:themeColor="text1"/>
                <w:sz w:val="13"/>
                <w:szCs w:val="13"/>
              </w:rPr>
              <w:t>doi</w:t>
            </w:r>
            <w:proofErr w:type="spellEnd"/>
            <w:r w:rsidRPr="00757432">
              <w:rPr>
                <w:rFonts w:eastAsia="Arial"/>
                <w:color w:val="000000" w:themeColor="text1"/>
                <w:sz w:val="13"/>
                <w:szCs w:val="13"/>
              </w:rPr>
              <w:t>: 10.1289/ehp.0900756</w:t>
            </w:r>
          </w:p>
        </w:tc>
      </w:tr>
      <w:tr w:rsidR="002A6EF0" w:rsidRPr="007002BE" w14:paraId="010A3844" w14:textId="77777777" w:rsidTr="00824FDB"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98E34" w14:textId="77777777" w:rsidR="002A6EF0" w:rsidRPr="007002BE" w:rsidRDefault="002A6EF0" w:rsidP="00824FDB">
            <w:pPr>
              <w:jc w:val="both"/>
              <w:rPr>
                <w:rFonts w:eastAsia="Arial"/>
                <w:color w:val="000000" w:themeColor="text1"/>
                <w:sz w:val="13"/>
                <w:szCs w:val="13"/>
              </w:rPr>
            </w:pPr>
            <w:r w:rsidRPr="00357AC6">
              <w:rPr>
                <w:rFonts w:eastAsia="Arial"/>
                <w:color w:val="000000" w:themeColor="text1"/>
                <w:sz w:val="13"/>
                <w:szCs w:val="13"/>
              </w:rPr>
              <w:t>miR-96 (down)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111D1" w14:textId="77777777" w:rsidR="002A6EF0" w:rsidRPr="00357AC6" w:rsidRDefault="002A6EF0" w:rsidP="00824F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Arial"/>
                <w:color w:val="000000" w:themeColor="text1"/>
                <w:sz w:val="13"/>
                <w:szCs w:val="13"/>
              </w:rPr>
            </w:pPr>
            <w:r w:rsidRPr="00357AC6">
              <w:rPr>
                <w:rFonts w:eastAsia="Arial"/>
                <w:color w:val="000000" w:themeColor="text1"/>
                <w:sz w:val="13"/>
                <w:szCs w:val="13"/>
              </w:rPr>
              <w:t xml:space="preserve">KRAS SDC2, PI3K, </w:t>
            </w:r>
            <w:proofErr w:type="spellStart"/>
            <w:r w:rsidRPr="00357AC6">
              <w:rPr>
                <w:rFonts w:eastAsia="Arial"/>
                <w:color w:val="000000" w:themeColor="text1"/>
                <w:sz w:val="13"/>
                <w:szCs w:val="13"/>
              </w:rPr>
              <w:t>Pkc</w:t>
            </w:r>
            <w:proofErr w:type="spellEnd"/>
            <w:r w:rsidRPr="00357AC6">
              <w:rPr>
                <w:rFonts w:eastAsia="Arial"/>
                <w:color w:val="000000" w:themeColor="text1"/>
                <w:sz w:val="13"/>
                <w:szCs w:val="13"/>
              </w:rPr>
              <w:t xml:space="preserve">(s), ERK, </w:t>
            </w:r>
            <w:proofErr w:type="spellStart"/>
            <w:r w:rsidRPr="00357AC6">
              <w:rPr>
                <w:rFonts w:eastAsia="Arial"/>
                <w:color w:val="000000" w:themeColor="text1"/>
                <w:sz w:val="13"/>
                <w:szCs w:val="13"/>
              </w:rPr>
              <w:t>NFkB</w:t>
            </w:r>
            <w:proofErr w:type="spellEnd"/>
            <w:r w:rsidRPr="00357AC6">
              <w:rPr>
                <w:rFonts w:eastAsia="Arial"/>
                <w:color w:val="000000" w:themeColor="text1"/>
                <w:sz w:val="13"/>
                <w:szCs w:val="13"/>
              </w:rPr>
              <w:t>, p38 MAPK, AKT, MAPK, PRKCE;</w:t>
            </w:r>
          </w:p>
          <w:p w14:paraId="5FC57038" w14:textId="77777777" w:rsidR="002A6EF0" w:rsidRPr="007002BE" w:rsidRDefault="002A6EF0" w:rsidP="00824FDB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357AC6">
              <w:rPr>
                <w:rFonts w:eastAsia="Arial"/>
                <w:color w:val="000000" w:themeColor="text1"/>
                <w:sz w:val="13"/>
                <w:szCs w:val="13"/>
              </w:rPr>
              <w:t>PRMT5, SW1/SNF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EEE2F" w14:textId="77777777" w:rsidR="002A6EF0" w:rsidRPr="00890CF7" w:rsidRDefault="002A6EF0" w:rsidP="00824F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</w:pPr>
            <w:proofErr w:type="spellStart"/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>NFkB</w:t>
            </w:r>
            <w:proofErr w:type="spellEnd"/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 xml:space="preserve"> signaling</w:t>
            </w:r>
          </w:p>
          <w:p w14:paraId="1EB452C0" w14:textId="77777777" w:rsidR="002A6EF0" w:rsidRPr="00890CF7" w:rsidRDefault="002A6EF0" w:rsidP="00824F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</w:pPr>
          </w:p>
          <w:p w14:paraId="06D742C8" w14:textId="77777777" w:rsidR="002A6EF0" w:rsidRPr="00890CF7" w:rsidRDefault="002A6EF0" w:rsidP="00824FDB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>control on methylation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99A86" w14:textId="77777777" w:rsidR="002A6EF0" w:rsidRPr="00890CF7" w:rsidRDefault="002A6EF0" w:rsidP="00824FDB">
            <w:pPr>
              <w:jc w:val="both"/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9AC11" w14:textId="77777777" w:rsidR="002A6EF0" w:rsidRPr="00890CF7" w:rsidRDefault="002A6EF0" w:rsidP="00824FDB">
            <w:pPr>
              <w:jc w:val="both"/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</w:pPr>
            <w:proofErr w:type="spellStart"/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>doi</w:t>
            </w:r>
            <w:proofErr w:type="spellEnd"/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>: 10.1289/ehp.0900756</w:t>
            </w:r>
          </w:p>
          <w:p w14:paraId="31EAFA84" w14:textId="77777777" w:rsidR="002A6EF0" w:rsidRPr="00890CF7" w:rsidRDefault="002A6EF0" w:rsidP="00824F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</w:pPr>
          </w:p>
          <w:p w14:paraId="1E997AD6" w14:textId="77777777" w:rsidR="002A6EF0" w:rsidRPr="007002BE" w:rsidRDefault="002A6EF0" w:rsidP="00824FDB">
            <w:pPr>
              <w:jc w:val="both"/>
              <w:rPr>
                <w:rFonts w:eastAsia="Arial"/>
                <w:color w:val="000000" w:themeColor="text1"/>
                <w:sz w:val="13"/>
                <w:szCs w:val="13"/>
              </w:rPr>
            </w:pPr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 xml:space="preserve">Pal S, Baiocchi RA, Byrd JC, Grever MR, Jacob ST, Sif S. 2007. Low levels of miR‑92b/96 induce PRMT5 translation and H3R8/H4R3 methylation in mantle cell </w:t>
            </w:r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lastRenderedPageBreak/>
              <w:t xml:space="preserve">lymphoma. </w:t>
            </w:r>
            <w:r w:rsidRPr="00757432">
              <w:rPr>
                <w:rFonts w:eastAsia="Arial"/>
                <w:color w:val="000000" w:themeColor="text1"/>
                <w:sz w:val="13"/>
                <w:szCs w:val="13"/>
              </w:rPr>
              <w:t>EMBO J 26(15):3558–3569.</w:t>
            </w:r>
          </w:p>
        </w:tc>
      </w:tr>
      <w:tr w:rsidR="002A6EF0" w:rsidRPr="007002BE" w14:paraId="40EBD850" w14:textId="77777777" w:rsidTr="00824FDB"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D37FD" w14:textId="77777777" w:rsidR="002A6EF0" w:rsidRPr="007002BE" w:rsidRDefault="002A6EF0" w:rsidP="00824FDB">
            <w:pPr>
              <w:jc w:val="both"/>
              <w:rPr>
                <w:rFonts w:eastAsia="Arial"/>
                <w:color w:val="000000" w:themeColor="text1"/>
                <w:sz w:val="13"/>
                <w:szCs w:val="13"/>
              </w:rPr>
            </w:pPr>
            <w:r w:rsidRPr="00357AC6">
              <w:rPr>
                <w:rFonts w:eastAsia="Arial"/>
                <w:color w:val="000000" w:themeColor="text1"/>
                <w:sz w:val="13"/>
                <w:szCs w:val="13"/>
              </w:rPr>
              <w:lastRenderedPageBreak/>
              <w:t>miR-513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9899F" w14:textId="77777777" w:rsidR="002A6EF0" w:rsidRPr="007002BE" w:rsidRDefault="002A6EF0" w:rsidP="00824FDB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357AC6">
              <w:rPr>
                <w:rFonts w:eastAsia="Arial"/>
                <w:color w:val="000000" w:themeColor="text1"/>
                <w:sz w:val="13"/>
                <w:szCs w:val="13"/>
              </w:rPr>
              <w:t>B7-H1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1A49D" w14:textId="77777777" w:rsidR="002A6EF0" w:rsidRPr="007002BE" w:rsidRDefault="002A6EF0" w:rsidP="00824FDB">
            <w:pPr>
              <w:jc w:val="both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357AC6">
              <w:rPr>
                <w:rFonts w:eastAsia="Arial"/>
                <w:color w:val="000000" w:themeColor="text1"/>
                <w:sz w:val="13"/>
                <w:szCs w:val="13"/>
              </w:rPr>
              <w:t>INFgamma</w:t>
            </w:r>
            <w:proofErr w:type="spellEnd"/>
            <w:r w:rsidRPr="00357AC6">
              <w:rPr>
                <w:rFonts w:eastAsia="Arial"/>
                <w:color w:val="000000" w:themeColor="text1"/>
                <w:sz w:val="13"/>
                <w:szCs w:val="13"/>
              </w:rPr>
              <w:t xml:space="preserve"> pathway </w:t>
            </w:r>
            <w:proofErr w:type="gramStart"/>
            <w:r w:rsidRPr="00357AC6">
              <w:rPr>
                <w:rFonts w:eastAsia="Arial"/>
                <w:color w:val="000000" w:themeColor="text1"/>
                <w:sz w:val="13"/>
                <w:szCs w:val="13"/>
              </w:rPr>
              <w:t xml:space="preserve">and  </w:t>
            </w:r>
            <w:proofErr w:type="spellStart"/>
            <w:r w:rsidRPr="00357AC6">
              <w:rPr>
                <w:rFonts w:eastAsia="Arial"/>
                <w:color w:val="000000" w:themeColor="text1"/>
                <w:sz w:val="13"/>
                <w:szCs w:val="13"/>
              </w:rPr>
              <w:t>apoposis</w:t>
            </w:r>
            <w:proofErr w:type="spellEnd"/>
            <w:proofErr w:type="gramEnd"/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4F52D" w14:textId="77777777" w:rsidR="002A6EF0" w:rsidRPr="007002BE" w:rsidRDefault="002A6EF0" w:rsidP="00824FDB">
            <w:pPr>
              <w:jc w:val="both"/>
              <w:rPr>
                <w:rFonts w:eastAsia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E8688" w14:textId="77777777" w:rsidR="002A6EF0" w:rsidRPr="007002BE" w:rsidRDefault="002A6EF0" w:rsidP="00824FDB">
            <w:pPr>
              <w:jc w:val="both"/>
              <w:rPr>
                <w:rFonts w:eastAsia="Arial"/>
                <w:color w:val="000000" w:themeColor="text1"/>
                <w:sz w:val="13"/>
                <w:szCs w:val="13"/>
              </w:rPr>
            </w:pPr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 xml:space="preserve">Gong AY, Zhou R, Hu G, Li X, Splinter PL, O’Hara SP, et al. 2009. MicroRNA-513 regulates B7-H1 translation and is involved in IFN-gamma-induced B7-H1 expression in </w:t>
            </w:r>
            <w:proofErr w:type="spellStart"/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>cholangiocytes</w:t>
            </w:r>
            <w:proofErr w:type="spellEnd"/>
            <w:r w:rsidRPr="00890CF7">
              <w:rPr>
                <w:rFonts w:eastAsia="Arial"/>
                <w:color w:val="000000" w:themeColor="text1"/>
                <w:sz w:val="13"/>
                <w:szCs w:val="13"/>
                <w:lang w:val="en-US"/>
              </w:rPr>
              <w:t xml:space="preserve">. </w:t>
            </w:r>
            <w:r w:rsidRPr="00757432">
              <w:rPr>
                <w:rFonts w:eastAsia="Arial"/>
                <w:color w:val="000000" w:themeColor="text1"/>
                <w:sz w:val="13"/>
                <w:szCs w:val="13"/>
              </w:rPr>
              <w:t xml:space="preserve">J </w:t>
            </w:r>
            <w:proofErr w:type="spellStart"/>
            <w:r w:rsidRPr="00757432">
              <w:rPr>
                <w:rFonts w:eastAsia="Arial"/>
                <w:color w:val="000000" w:themeColor="text1"/>
                <w:sz w:val="13"/>
                <w:szCs w:val="13"/>
              </w:rPr>
              <w:t>Immunol</w:t>
            </w:r>
            <w:proofErr w:type="spellEnd"/>
            <w:r w:rsidRPr="00757432">
              <w:rPr>
                <w:rFonts w:eastAsia="Arial"/>
                <w:color w:val="000000" w:themeColor="text1"/>
                <w:sz w:val="13"/>
                <w:szCs w:val="13"/>
              </w:rPr>
              <w:t xml:space="preserve"> 182(3):1325–1333.</w:t>
            </w:r>
          </w:p>
        </w:tc>
      </w:tr>
    </w:tbl>
    <w:p w14:paraId="32D644CA" w14:textId="77777777" w:rsidR="00367116" w:rsidRDefault="00367116"/>
    <w:p w14:paraId="50BCC085" w14:textId="74328801" w:rsidR="00873044" w:rsidRDefault="00873044">
      <w:r w:rsidRPr="00890CF7">
        <w:rPr>
          <w:rFonts w:eastAsia="Arial"/>
          <w:b/>
          <w:bCs/>
          <w:color w:val="000000" w:themeColor="text1"/>
          <w:lang w:val="en-US"/>
        </w:rPr>
        <w:t xml:space="preserve">Tab.1 </w:t>
      </w:r>
      <w:r w:rsidRPr="00007749">
        <w:rPr>
          <w:rFonts w:eastAsia="Arial"/>
          <w:b/>
          <w:bCs/>
          <w:color w:val="000000" w:themeColor="text1"/>
          <w:lang w:val="en-GB"/>
        </w:rPr>
        <w:t xml:space="preserve">List of </w:t>
      </w:r>
      <w:r w:rsidRPr="00890CF7">
        <w:rPr>
          <w:rFonts w:eastAsia="Arial"/>
          <w:b/>
          <w:bCs/>
          <w:color w:val="000000" w:themeColor="text1"/>
          <w:lang w:val="en-US"/>
        </w:rPr>
        <w:t>miRNA</w:t>
      </w:r>
      <w:r w:rsidRPr="00007749">
        <w:rPr>
          <w:rFonts w:eastAsia="Arial"/>
          <w:b/>
          <w:bCs/>
          <w:color w:val="000000" w:themeColor="text1"/>
          <w:lang w:val="en-GB"/>
        </w:rPr>
        <w:t>s</w:t>
      </w:r>
      <w:r w:rsidRPr="00890CF7">
        <w:rPr>
          <w:rFonts w:eastAsia="Arial"/>
          <w:b/>
          <w:bCs/>
          <w:color w:val="000000" w:themeColor="text1"/>
          <w:lang w:val="en-US"/>
        </w:rPr>
        <w:t xml:space="preserve"> involved in cancer progression responding to PM2.5</w:t>
      </w:r>
    </w:p>
    <w:sectPr w:rsidR="008730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212EE9" w14:textId="77777777" w:rsidR="00192F7F" w:rsidRDefault="00192F7F" w:rsidP="00873044">
      <w:r>
        <w:separator/>
      </w:r>
    </w:p>
  </w:endnote>
  <w:endnote w:type="continuationSeparator" w:id="0">
    <w:p w14:paraId="77A8D7CF" w14:textId="77777777" w:rsidR="00192F7F" w:rsidRDefault="00192F7F" w:rsidP="008730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2B3EC8" w14:textId="77777777" w:rsidR="00192F7F" w:rsidRDefault="00192F7F" w:rsidP="00873044">
      <w:r>
        <w:separator/>
      </w:r>
    </w:p>
  </w:footnote>
  <w:footnote w:type="continuationSeparator" w:id="0">
    <w:p w14:paraId="60826713" w14:textId="77777777" w:rsidR="00192F7F" w:rsidRDefault="00192F7F" w:rsidP="008730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EF0"/>
    <w:rsid w:val="00192F7F"/>
    <w:rsid w:val="00256797"/>
    <w:rsid w:val="002A6EF0"/>
    <w:rsid w:val="00367116"/>
    <w:rsid w:val="007B6A2A"/>
    <w:rsid w:val="00873044"/>
    <w:rsid w:val="008874EE"/>
    <w:rsid w:val="00A21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2903402"/>
  <w15:chartTrackingRefBased/>
  <w15:docId w15:val="{9554D4A3-5657-4942-9922-52A909F76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A6EF0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873044"/>
    <w:pPr>
      <w:tabs>
        <w:tab w:val="center" w:pos="4513"/>
        <w:tab w:val="right" w:pos="9026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73044"/>
    <w:rPr>
      <w:rFonts w:ascii="Times New Roman" w:eastAsia="Times New Roman" w:hAnsi="Times New Roman" w:cs="Times New Roman"/>
      <w:kern w:val="0"/>
      <w:lang w:val="it-IT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873044"/>
    <w:pPr>
      <w:tabs>
        <w:tab w:val="center" w:pos="4513"/>
        <w:tab w:val="right" w:pos="9026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73044"/>
    <w:rPr>
      <w:rFonts w:ascii="Times New Roman" w:eastAsia="Times New Roman" w:hAnsi="Times New Roman" w:cs="Times New Roman"/>
      <w:kern w:val="0"/>
      <w:lang w:val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science/article/pii/S138266892100026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sciencedirect.com/science/article/pii/S138266892100026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j.etap.2021.103607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www.sciencedirect.com/science/article/pii/S026974911934943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0</Words>
  <Characters>3394</Characters>
  <Application>Microsoft Office Word</Application>
  <DocSecurity>0</DocSecurity>
  <Lines>212</Lines>
  <Paragraphs>116</Paragraphs>
  <ScaleCrop>false</ScaleCrop>
  <Company/>
  <LinksUpToDate>false</LinksUpToDate>
  <CharactersWithSpaces>3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giammona</dc:creator>
  <cp:keywords/>
  <dc:description/>
  <cp:lastModifiedBy>alessia lo dico</cp:lastModifiedBy>
  <cp:revision>4</cp:revision>
  <dcterms:created xsi:type="dcterms:W3CDTF">2023-10-30T09:41:00Z</dcterms:created>
  <dcterms:modified xsi:type="dcterms:W3CDTF">2023-10-31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0942776e41b979be2c9f8c34348b710cb56528463a7ea2c0d42b59261bd9be</vt:lpwstr>
  </property>
</Properties>
</file>